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112" w:rsidRPr="000341F3" w:rsidRDefault="000341F3" w:rsidP="001D4112">
      <w:pPr>
        <w:spacing w:after="0"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1D4112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="009F4BB3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 w:rsidR="001D4112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. Probes for Northern blot</w:t>
      </w:r>
      <w:r w:rsidR="00DB5021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 analysis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43"/>
        <w:gridCol w:w="6919"/>
      </w:tblGrid>
      <w:tr w:rsidR="001D4112" w:rsidRPr="00D90421" w:rsidTr="00D90421">
        <w:trPr>
          <w:cantSplit/>
          <w:trHeight w:val="340"/>
          <w:tblHeader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D4112" w:rsidRPr="00D90421" w:rsidRDefault="001D4112" w:rsidP="00884217">
            <w:pPr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_Hlk189484632"/>
            <w:r w:rsidRPr="00D904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rthern </w:t>
            </w:r>
            <w:r w:rsidR="000341F3"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  <w:r w:rsidRPr="00D90421">
              <w:rPr>
                <w:rFonts w:ascii="Arial" w:hAnsi="Arial" w:cs="Arial"/>
                <w:b/>
                <w:bCs/>
                <w:sz w:val="16"/>
                <w:szCs w:val="16"/>
              </w:rPr>
              <w:t>lot probe</w:t>
            </w:r>
          </w:p>
        </w:tc>
        <w:tc>
          <w:tcPr>
            <w:tcW w:w="67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D4112" w:rsidRPr="000341F3" w:rsidRDefault="001D4112" w:rsidP="00D90421">
            <w:pPr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Sequence (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3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1D4112" w:rsidRPr="00D90421" w:rsidTr="00D90421">
        <w:trPr>
          <w:trHeight w:val="340"/>
        </w:trPr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D4112" w:rsidRPr="00D90421" w:rsidRDefault="001D4112" w:rsidP="00884217">
            <w:pPr>
              <w:spacing w:after="0" w:line="276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sz w:val="16"/>
                <w:szCs w:val="16"/>
              </w:rPr>
              <w:t>-</w:t>
            </w:r>
            <w:r w:rsidRPr="00D90421">
              <w:rPr>
                <w:rFonts w:ascii="Arial" w:hAnsi="Arial" w:cs="Arial"/>
                <w:sz w:val="16"/>
                <w:szCs w:val="16"/>
              </w:rPr>
              <w:t>tiRNA-</w:t>
            </w:r>
            <w:r w:rsidR="007922C0" w:rsidRPr="00D90421">
              <w:rPr>
                <w:rFonts w:ascii="Arial" w:hAnsi="Arial" w:cs="Arial" w:hint="eastAsia"/>
                <w:sz w:val="16"/>
                <w:szCs w:val="16"/>
              </w:rPr>
              <w:t>Ctrl</w:t>
            </w:r>
            <w:r w:rsidRPr="00D90421">
              <w:rPr>
                <w:rFonts w:ascii="Arial" w:hAnsi="Arial" w:cs="Arial"/>
                <w:sz w:val="16"/>
                <w:szCs w:val="16"/>
              </w:rPr>
              <w:t>-DIG</w:t>
            </w:r>
          </w:p>
        </w:tc>
        <w:tc>
          <w:tcPr>
            <w:tcW w:w="67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D4112" w:rsidRPr="00D90421" w:rsidRDefault="001D4112" w:rsidP="000341F3">
            <w:pPr>
              <w:spacing w:after="0" w:line="276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(DIG)-</w:t>
            </w:r>
            <w:r w:rsidR="007922C0" w:rsidRPr="00D90421">
              <w:rPr>
                <w:rFonts w:ascii="Arial" w:hAnsi="Arial" w:cs="Arial"/>
                <w:sz w:val="16"/>
                <w:szCs w:val="16"/>
              </w:rPr>
              <w:t>GCATGAGCAGATTCTGCCCTCACGTGACTCACA</w:t>
            </w:r>
          </w:p>
        </w:tc>
      </w:tr>
      <w:tr w:rsidR="001D4112" w:rsidRPr="00D90421" w:rsidTr="00D90421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4112" w:rsidRPr="00D90421" w:rsidRDefault="001D4112" w:rsidP="00884217">
            <w:pPr>
              <w:spacing w:after="0" w:line="276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="007922C0" w:rsidRPr="00D90421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D90421">
              <w:rPr>
                <w:rFonts w:ascii="Arial" w:hAnsi="Arial" w:cs="Arial"/>
                <w:sz w:val="16"/>
                <w:szCs w:val="16"/>
              </w:rPr>
              <w:t>tiRNA-</w:t>
            </w:r>
            <w:r w:rsidR="007922C0" w:rsidRPr="00D90421">
              <w:rPr>
                <w:rFonts w:ascii="Arial" w:hAnsi="Arial" w:cs="Arial" w:hint="eastAsia"/>
                <w:sz w:val="16"/>
                <w:szCs w:val="16"/>
              </w:rPr>
              <w:t>Lys</w:t>
            </w:r>
            <w:r w:rsidRPr="00D90421">
              <w:rPr>
                <w:rFonts w:ascii="Arial" w:hAnsi="Arial" w:cs="Arial"/>
                <w:sz w:val="16"/>
                <w:szCs w:val="16"/>
              </w:rPr>
              <w:t>-DIG</w:t>
            </w:r>
          </w:p>
        </w:tc>
        <w:tc>
          <w:tcPr>
            <w:tcW w:w="6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4112" w:rsidRPr="00D90421" w:rsidRDefault="001D4112" w:rsidP="000341F3">
            <w:pPr>
              <w:spacing w:after="0" w:line="276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(DIG)-</w:t>
            </w:r>
            <w:r w:rsidR="0008730B" w:rsidRPr="00D90421">
              <w:rPr>
                <w:rFonts w:ascii="Arial" w:hAnsi="Arial" w:cs="Arial"/>
                <w:sz w:val="16"/>
                <w:szCs w:val="16"/>
              </w:rPr>
              <w:t>GAGTCCCATGCTCTACCGACTGAGCTAGCCGG</w:t>
            </w:r>
          </w:p>
        </w:tc>
      </w:tr>
      <w:bookmarkEnd w:id="1"/>
    </w:tbl>
    <w:p w:rsidR="001D4112" w:rsidRPr="001D4112" w:rsidRDefault="001D4112" w:rsidP="001D4112">
      <w:pPr>
        <w:spacing w:after="0" w:line="276" w:lineRule="auto"/>
        <w:jc w:val="both"/>
        <w:rPr>
          <w:rFonts w:ascii="Arial" w:hAnsi="Arial" w:cs="Arial"/>
          <w:szCs w:val="22"/>
        </w:rPr>
      </w:pPr>
    </w:p>
    <w:p w:rsidR="0008730B" w:rsidRPr="000341F3" w:rsidRDefault="000341F3" w:rsidP="00357587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</w:pP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08730B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="009F4BB3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2</w:t>
      </w: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.</w:t>
      </w:r>
      <w:r w:rsidR="0008730B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Sequences of p</w:t>
      </w:r>
      <w:r w:rsidR="0008730B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rimers for qPC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98"/>
        <w:gridCol w:w="7064"/>
      </w:tblGrid>
      <w:tr w:rsidR="0008730B" w:rsidRPr="00D90421" w:rsidTr="00E77C6C">
        <w:trPr>
          <w:cantSplit/>
          <w:trHeight w:val="340"/>
          <w:tblHeader/>
        </w:trPr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2" w:name="_Hlk189512778"/>
            <w:r w:rsidRPr="00D90421">
              <w:rPr>
                <w:rFonts w:ascii="Arial" w:hAnsi="Arial" w:cs="Arial" w:hint="eastAsi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69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8730B" w:rsidRPr="00D90421" w:rsidRDefault="000341F3" w:rsidP="00D90421">
            <w:pPr>
              <w:spacing w:after="0" w:line="276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Sequence (5</w:t>
            </w:r>
            <w:r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3</w:t>
            </w:r>
            <w:r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8730B" w:rsidRPr="00D90421" w:rsidRDefault="00D06EA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Lys RT</w:t>
            </w:r>
          </w:p>
        </w:tc>
        <w:tc>
          <w:tcPr>
            <w:tcW w:w="69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8730B" w:rsidRPr="00D90421" w:rsidRDefault="00D06EAA" w:rsidP="00D06EAA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AAGA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3" w:name="_Hlk189507302"/>
            <w:bookmarkStart w:id="4" w:name="_Hlk189484799"/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Lys</w:t>
            </w:r>
            <w:bookmarkEnd w:id="3"/>
            <w:r w:rsidRPr="00D90421">
              <w:rPr>
                <w:rFonts w:ascii="Arial" w:hAnsi="Arial" w:cs="Arial"/>
                <w:sz w:val="16"/>
                <w:szCs w:val="16"/>
              </w:rPr>
              <w:t xml:space="preserve"> F</w:t>
            </w:r>
            <w:bookmarkEnd w:id="4"/>
          </w:p>
        </w:tc>
        <w:tc>
          <w:tcPr>
            <w:tcW w:w="6911" w:type="dxa"/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GCCCGGCTAGCTCA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Lys R</w:t>
            </w:r>
          </w:p>
        </w:tc>
        <w:tc>
          <w:tcPr>
            <w:tcW w:w="6911" w:type="dxa"/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Lys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AAGAGTCC</w:t>
            </w:r>
          </w:p>
        </w:tc>
      </w:tr>
      <w:tr w:rsidR="00D06EAA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6EAA" w:rsidRPr="00D90421" w:rsidRDefault="00D06EA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5" w:name="_Hlk189507380"/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Val</w:t>
            </w:r>
            <w:bookmarkEnd w:id="5"/>
            <w:r w:rsidRPr="00D90421">
              <w:rPr>
                <w:rFonts w:ascii="Arial" w:hAnsi="Arial" w:cs="Arial"/>
                <w:sz w:val="16"/>
                <w:szCs w:val="16"/>
              </w:rPr>
              <w:t xml:space="preserve"> RT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D06EAA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AGGCGA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6" w:name="_Hlk189507348"/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Val F</w:t>
            </w:r>
            <w:bookmarkEnd w:id="6"/>
          </w:p>
        </w:tc>
        <w:tc>
          <w:tcPr>
            <w:tcW w:w="6911" w:type="dxa"/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GTTTCCGTAGTGTA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Val R</w:t>
            </w:r>
          </w:p>
        </w:tc>
        <w:tc>
          <w:tcPr>
            <w:tcW w:w="6911" w:type="dxa"/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Val-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AGGCGAAC</w:t>
            </w:r>
          </w:p>
        </w:tc>
      </w:tr>
      <w:tr w:rsidR="00E77C6C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U6 primer F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08730B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CGCTTCGGCAGCACA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U6 primer R</w:t>
            </w:r>
          </w:p>
        </w:tc>
        <w:tc>
          <w:tcPr>
            <w:tcW w:w="6911" w:type="dxa"/>
            <w:shd w:val="clear" w:color="auto" w:fill="auto"/>
          </w:tcPr>
          <w:p w:rsidR="0008730B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AACGCTTCACGAATTTGCGT</w:t>
            </w:r>
          </w:p>
        </w:tc>
      </w:tr>
      <w:tr w:rsidR="0008730B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730B" w:rsidRPr="00D90421" w:rsidRDefault="0008730B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U6 primer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08730B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CATGCTAATCTTCTCTGTATCGTTCC</w:t>
            </w:r>
          </w:p>
        </w:tc>
      </w:tr>
      <w:tr w:rsidR="00851C7A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C7A" w:rsidRPr="00D90421" w:rsidRDefault="00851C7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25a RT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851C7A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TCACAG</w:t>
            </w:r>
          </w:p>
        </w:tc>
      </w:tr>
      <w:tr w:rsidR="00664F81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664F81" w:rsidRPr="00D90421" w:rsidRDefault="00664F81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7" w:name="_Hlk189503355"/>
            <w:bookmarkStart w:id="8" w:name="_Hlk189489038"/>
            <w:bookmarkStart w:id="9" w:name="_Hlk189489898"/>
            <w:r w:rsidRPr="00D90421">
              <w:rPr>
                <w:rFonts w:ascii="Arial" w:hAnsi="Arial" w:cs="Arial"/>
                <w:sz w:val="16"/>
                <w:szCs w:val="16"/>
              </w:rPr>
              <w:t>miRNA-125a</w:t>
            </w:r>
            <w:bookmarkEnd w:id="7"/>
            <w:r w:rsidRPr="00D90421">
              <w:rPr>
                <w:rFonts w:ascii="Arial" w:hAnsi="Arial" w:cs="Arial"/>
                <w:sz w:val="16"/>
                <w:szCs w:val="16"/>
              </w:rPr>
              <w:t xml:space="preserve"> F</w:t>
            </w:r>
            <w:bookmarkEnd w:id="8"/>
          </w:p>
        </w:tc>
        <w:tc>
          <w:tcPr>
            <w:tcW w:w="6911" w:type="dxa"/>
            <w:shd w:val="clear" w:color="auto" w:fill="auto"/>
          </w:tcPr>
          <w:p w:rsidR="00664F81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CTCCCTGAGACCCTTAA</w:t>
            </w:r>
          </w:p>
        </w:tc>
      </w:tr>
      <w:tr w:rsidR="00664F81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664F81" w:rsidRPr="00D90421" w:rsidRDefault="00664F81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10" w:name="_Hlk189489127"/>
            <w:bookmarkStart w:id="11" w:name="_Hlk189489042"/>
            <w:r w:rsidRPr="00D90421">
              <w:rPr>
                <w:rFonts w:ascii="Arial" w:hAnsi="Arial" w:cs="Arial"/>
                <w:sz w:val="16"/>
                <w:szCs w:val="16"/>
              </w:rPr>
              <w:t>miRNA-125a</w:t>
            </w:r>
            <w:bookmarkEnd w:id="10"/>
            <w:r w:rsidRPr="00D90421">
              <w:rPr>
                <w:rFonts w:ascii="Arial" w:hAnsi="Arial" w:cs="Arial"/>
                <w:sz w:val="16"/>
                <w:szCs w:val="16"/>
              </w:rPr>
              <w:t xml:space="preserve"> R</w:t>
            </w:r>
            <w:bookmarkEnd w:id="11"/>
          </w:p>
        </w:tc>
        <w:tc>
          <w:tcPr>
            <w:tcW w:w="6911" w:type="dxa"/>
            <w:shd w:val="clear" w:color="auto" w:fill="auto"/>
          </w:tcPr>
          <w:p w:rsidR="00664F81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664F81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F81" w:rsidRPr="00D90421" w:rsidRDefault="00664F81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25a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664F81" w:rsidRPr="00D90421" w:rsidRDefault="00851C7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TCACAGGT</w:t>
            </w:r>
          </w:p>
        </w:tc>
      </w:tr>
      <w:tr w:rsidR="00851C7A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C7A" w:rsidRPr="00D90421" w:rsidRDefault="00851C7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52 RT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851C7A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CCAAGT</w:t>
            </w:r>
          </w:p>
        </w:tc>
      </w:tr>
      <w:bookmarkEnd w:id="9"/>
      <w:tr w:rsidR="00E9134F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52 F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TCAGTGCATGACAGAAC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52 R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52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CCAAGTCT</w:t>
            </w:r>
          </w:p>
        </w:tc>
      </w:tr>
      <w:tr w:rsidR="00D06EAA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6EAA" w:rsidRPr="00D90421" w:rsidRDefault="00D06EA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20a RT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D06EAA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CTACCT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12" w:name="_Hlk189507137"/>
            <w:r w:rsidRPr="00D90421">
              <w:rPr>
                <w:rFonts w:ascii="Arial" w:hAnsi="Arial" w:cs="Arial"/>
                <w:sz w:val="16"/>
                <w:szCs w:val="16"/>
              </w:rPr>
              <w:t>miRNA-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20</w:t>
            </w:r>
            <w:r w:rsidRPr="00D90421">
              <w:rPr>
                <w:rFonts w:ascii="Arial" w:hAnsi="Arial" w:cs="Arial"/>
                <w:sz w:val="16"/>
                <w:szCs w:val="16"/>
              </w:rPr>
              <w:t>a</w:t>
            </w:r>
            <w:bookmarkEnd w:id="12"/>
            <w:r w:rsidRPr="00D90421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TAAAGTGCTTATAGT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20</w:t>
            </w:r>
            <w:r w:rsidRPr="00D90421">
              <w:rPr>
                <w:rFonts w:ascii="Arial" w:hAnsi="Arial" w:cs="Arial"/>
                <w:sz w:val="16"/>
                <w:szCs w:val="16"/>
              </w:rPr>
              <w:t>a R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20</w:t>
            </w:r>
            <w:r w:rsidRPr="00D90421">
              <w:rPr>
                <w:rFonts w:ascii="Arial" w:hAnsi="Arial" w:cs="Arial"/>
                <w:sz w:val="16"/>
                <w:szCs w:val="16"/>
              </w:rPr>
              <w:t>a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CTACCTGC</w:t>
            </w:r>
          </w:p>
        </w:tc>
      </w:tr>
      <w:tr w:rsidR="00D06EAA" w:rsidRPr="00D90421" w:rsidTr="00E77C6C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6EAA" w:rsidRPr="00D90421" w:rsidRDefault="00D06EAA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81d RT</w:t>
            </w:r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D06EAA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CGTATCCAGTGCAGGGTCCGAGGTATTCGCACTGGATACGACACCCAC</w:t>
            </w:r>
          </w:p>
        </w:tc>
      </w:tr>
      <w:tr w:rsidR="00E9134F" w:rsidRPr="00D90421" w:rsidTr="00582BE6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13" w:name="_Hlk189507179"/>
            <w:r w:rsidRPr="00D90421">
              <w:rPr>
                <w:rFonts w:ascii="Arial" w:hAnsi="Arial" w:cs="Arial"/>
                <w:sz w:val="16"/>
                <w:szCs w:val="16"/>
              </w:rPr>
              <w:t>miRNA-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181d</w:t>
            </w:r>
            <w:bookmarkEnd w:id="13"/>
            <w:r w:rsidRPr="00D90421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CCAACATTCATTGTTGT</w:t>
            </w:r>
          </w:p>
        </w:tc>
      </w:tr>
      <w:tr w:rsidR="00E9134F" w:rsidRPr="00D90421" w:rsidTr="00E77C6C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181d</w:t>
            </w:r>
            <w:r w:rsidRPr="00D90421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6911" w:type="dxa"/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E9134F" w:rsidRPr="00D90421" w:rsidTr="00582BE6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34F" w:rsidRPr="00D90421" w:rsidRDefault="00E9134F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miRNA-1</w:t>
            </w:r>
            <w:r w:rsidR="00851C7A" w:rsidRPr="00D90421">
              <w:rPr>
                <w:rFonts w:ascii="Arial" w:hAnsi="Arial" w:cs="Arial"/>
                <w:sz w:val="16"/>
                <w:szCs w:val="16"/>
              </w:rPr>
              <w:t>81d</w:t>
            </w:r>
            <w:r w:rsidRPr="00D9042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E9134F" w:rsidRPr="00D90421" w:rsidRDefault="00D06EAA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TGGATACGACACCCACCG</w:t>
            </w:r>
          </w:p>
        </w:tc>
      </w:tr>
      <w:tr w:rsidR="00582BE6" w:rsidRPr="00D90421" w:rsidTr="00582BE6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E6" w:rsidRPr="00D90421" w:rsidRDefault="00582BE6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14" w:name="_Hlk189509591"/>
            <w:bookmarkStart w:id="15" w:name="_Hlk189509206"/>
            <w:r w:rsidRPr="00D90421">
              <w:rPr>
                <w:rFonts w:ascii="Arial" w:hAnsi="Arial" w:cs="Arial" w:hint="eastAsia"/>
                <w:i/>
                <w:iCs/>
                <w:sz w:val="16"/>
                <w:szCs w:val="16"/>
              </w:rPr>
              <w:t>U</w:t>
            </w:r>
            <w:r w:rsidR="00DB41F9" w:rsidRPr="00D90421">
              <w:rPr>
                <w:rFonts w:ascii="Arial" w:hAnsi="Arial" w:cs="Arial" w:hint="eastAsia"/>
                <w:i/>
                <w:iCs/>
                <w:sz w:val="16"/>
                <w:szCs w:val="16"/>
              </w:rPr>
              <w:t>VRAG</w:t>
            </w:r>
            <w:bookmarkEnd w:id="14"/>
            <w:r w:rsidRPr="00D90421">
              <w:rPr>
                <w:rFonts w:ascii="Arial" w:hAnsi="Arial" w:cs="Arial" w:hint="eastAsia"/>
                <w:sz w:val="16"/>
                <w:szCs w:val="16"/>
              </w:rPr>
              <w:t xml:space="preserve"> F</w:t>
            </w:r>
            <w:bookmarkEnd w:id="15"/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582BE6" w:rsidRPr="00D90421" w:rsidRDefault="00DB41F9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TGACAATTCGTTGCAGGCAGTTA</w:t>
            </w:r>
          </w:p>
        </w:tc>
      </w:tr>
      <w:tr w:rsidR="00582BE6" w:rsidRPr="00D90421" w:rsidTr="009C4B7B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E6" w:rsidRPr="00D90421" w:rsidRDefault="00DB41F9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 w:hint="eastAsia"/>
                <w:i/>
                <w:iCs/>
                <w:sz w:val="16"/>
                <w:szCs w:val="16"/>
              </w:rPr>
              <w:t>UVRAG</w:t>
            </w:r>
            <w:r w:rsidR="00582BE6" w:rsidRPr="00D90421">
              <w:rPr>
                <w:rFonts w:ascii="Arial" w:hAnsi="Arial" w:cs="Arial" w:hint="eastAsia"/>
                <w:sz w:val="16"/>
                <w:szCs w:val="16"/>
              </w:rPr>
              <w:t xml:space="preserve"> R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582BE6" w:rsidRPr="00D90421" w:rsidRDefault="00DB41F9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AGGCAACTTGACACCGCATACA</w:t>
            </w:r>
          </w:p>
        </w:tc>
      </w:tr>
      <w:tr w:rsidR="00582BE6" w:rsidRPr="00D90421" w:rsidTr="00582BE6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E6" w:rsidRPr="00D90421" w:rsidRDefault="00DB41F9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bookmarkStart w:id="16" w:name="_Hlk189509497"/>
            <w:r w:rsidRPr="00D90421">
              <w:rPr>
                <w:rFonts w:ascii="Arial" w:hAnsi="Arial" w:cs="Arial" w:hint="eastAsia"/>
                <w:i/>
                <w:iCs/>
                <w:sz w:val="16"/>
                <w:szCs w:val="16"/>
              </w:rPr>
              <w:t xml:space="preserve">ACTB </w:t>
            </w:r>
            <w:r w:rsidR="00582BE6" w:rsidRPr="00D90421">
              <w:rPr>
                <w:rFonts w:ascii="Arial" w:hAnsi="Arial" w:cs="Arial" w:hint="eastAsia"/>
                <w:sz w:val="16"/>
                <w:szCs w:val="16"/>
              </w:rPr>
              <w:t>F</w:t>
            </w:r>
            <w:bookmarkEnd w:id="16"/>
          </w:p>
        </w:tc>
        <w:tc>
          <w:tcPr>
            <w:tcW w:w="6911" w:type="dxa"/>
            <w:tcBorders>
              <w:top w:val="single" w:sz="4" w:space="0" w:color="auto"/>
            </w:tcBorders>
            <w:shd w:val="clear" w:color="auto" w:fill="auto"/>
          </w:tcPr>
          <w:p w:rsidR="00582BE6" w:rsidRPr="00D90421" w:rsidRDefault="00DB41F9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CACCATTGGCAATGAGCGGTTC</w:t>
            </w:r>
          </w:p>
        </w:tc>
      </w:tr>
      <w:tr w:rsidR="00582BE6" w:rsidRPr="00D90421" w:rsidTr="00E57547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E6" w:rsidRPr="00D90421" w:rsidRDefault="00DB41F9" w:rsidP="000341F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 w:hint="eastAsia"/>
                <w:i/>
                <w:iCs/>
                <w:sz w:val="16"/>
                <w:szCs w:val="16"/>
              </w:rPr>
              <w:t>ACTB</w:t>
            </w:r>
            <w:r w:rsidR="00582BE6" w:rsidRPr="00D90421">
              <w:rPr>
                <w:rFonts w:ascii="Arial" w:hAnsi="Arial" w:cs="Arial" w:hint="eastAsia"/>
                <w:sz w:val="16"/>
                <w:szCs w:val="16"/>
              </w:rPr>
              <w:t xml:space="preserve"> R</w:t>
            </w:r>
          </w:p>
        </w:tc>
        <w:tc>
          <w:tcPr>
            <w:tcW w:w="6911" w:type="dxa"/>
            <w:tcBorders>
              <w:bottom w:val="single" w:sz="4" w:space="0" w:color="auto"/>
            </w:tcBorders>
            <w:shd w:val="clear" w:color="auto" w:fill="auto"/>
          </w:tcPr>
          <w:p w:rsidR="00582BE6" w:rsidRPr="00D90421" w:rsidRDefault="00DB41F9" w:rsidP="00D06E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AGGTCTTTGCGGATGTCCACGT</w:t>
            </w:r>
          </w:p>
        </w:tc>
      </w:tr>
      <w:bookmarkEnd w:id="2"/>
    </w:tbl>
    <w:p w:rsidR="0008730B" w:rsidRDefault="0008730B" w:rsidP="00357587">
      <w:pPr>
        <w:spacing w:after="0" w:line="240" w:lineRule="auto"/>
        <w:rPr>
          <w:rFonts w:ascii="Arial" w:eastAsia="宋体" w:hAnsi="Arial" w:cs="Arial"/>
          <w:b/>
          <w:bCs/>
          <w:color w:val="000000" w:themeColor="text1"/>
          <w:szCs w:val="22"/>
        </w:rPr>
      </w:pPr>
    </w:p>
    <w:p w:rsidR="00357587" w:rsidRPr="000341F3" w:rsidRDefault="000341F3" w:rsidP="00357587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Supplementary</w:t>
      </w:r>
      <w:r w:rsidRPr="00357587">
        <w:rPr>
          <w:rFonts w:ascii="Arial" w:eastAsia="宋体" w:hAnsi="Arial" w:cs="Arial"/>
          <w:b/>
          <w:bCs/>
          <w:color w:val="000000" w:themeColor="text1"/>
          <w:szCs w:val="22"/>
        </w:rPr>
        <w:t xml:space="preserve"> </w:t>
      </w:r>
      <w:r w:rsidR="00357587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="009F4BB3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3</w:t>
      </w:r>
      <w:r w:rsidR="00357587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. Oligonucleotid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s</w:t>
      </w:r>
      <w:r w:rsidR="00357587"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4"/>
        <w:gridCol w:w="7208"/>
      </w:tblGrid>
      <w:tr w:rsidR="00357587" w:rsidRPr="00D90421" w:rsidTr="004D5130">
        <w:trPr>
          <w:cantSplit/>
          <w:trHeight w:val="340"/>
          <w:tblHeader/>
        </w:trPr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57587" w:rsidRPr="00D90421" w:rsidRDefault="00D90421" w:rsidP="000341F3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0421">
              <w:rPr>
                <w:rFonts w:ascii="Arial" w:hAnsi="Arial" w:cs="Arial" w:hint="eastAsia"/>
                <w:b/>
                <w:bCs/>
                <w:sz w:val="16"/>
                <w:szCs w:val="16"/>
              </w:rPr>
              <w:lastRenderedPageBreak/>
              <w:t>Name</w:t>
            </w:r>
          </w:p>
        </w:tc>
        <w:tc>
          <w:tcPr>
            <w:tcW w:w="70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57587" w:rsidRPr="00D90421" w:rsidRDefault="000341F3" w:rsidP="00E77C6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Sequence (5</w:t>
            </w:r>
            <w:r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3</w:t>
            </w:r>
            <w:r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0341F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57587" w:rsidRPr="00D90421" w:rsidTr="004D5130">
        <w:trPr>
          <w:trHeight w:val="340"/>
        </w:trPr>
        <w:tc>
          <w:tcPr>
            <w:tcW w:w="269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57587" w:rsidRPr="00D90421" w:rsidRDefault="00357587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17" w:name="_Hlk189507265"/>
            <w:r w:rsidRPr="00D90421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D90421">
              <w:rPr>
                <w:rFonts w:ascii="Arial" w:hAnsi="Arial" w:cs="Arial"/>
                <w:sz w:val="16"/>
                <w:szCs w:val="16"/>
              </w:rPr>
              <w:t>tiRNA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-Ctrl</w:t>
            </w:r>
            <w:bookmarkEnd w:id="17"/>
          </w:p>
        </w:tc>
        <w:tc>
          <w:tcPr>
            <w:tcW w:w="70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57587" w:rsidRPr="00D90421" w:rsidRDefault="00357587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(PO4)-</w:t>
            </w:r>
            <w:bookmarkStart w:id="18" w:name="_Hlk189473698"/>
            <w:r w:rsidRPr="00D90421">
              <w:rPr>
                <w:rFonts w:ascii="Arial" w:hAnsi="Arial" w:cs="Arial"/>
                <w:sz w:val="16"/>
                <w:szCs w:val="16"/>
              </w:rPr>
              <w:t>UGUGAGUCACGUGAGGGCAGAAUCUGCUC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AUGC</w:t>
            </w:r>
            <w:bookmarkEnd w:id="18"/>
          </w:p>
        </w:tc>
      </w:tr>
      <w:tr w:rsidR="00357587" w:rsidRPr="00D90421" w:rsidTr="004D5130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357587" w:rsidRPr="00D90421" w:rsidRDefault="00357587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19" w:name="_Hlk189507274"/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Lys-CTT</w:t>
            </w:r>
            <w:bookmarkEnd w:id="19"/>
          </w:p>
        </w:tc>
        <w:tc>
          <w:tcPr>
            <w:tcW w:w="7052" w:type="dxa"/>
            <w:shd w:val="clear" w:color="auto" w:fill="auto"/>
            <w:vAlign w:val="center"/>
          </w:tcPr>
          <w:p w:rsidR="00357587" w:rsidRPr="00D90421" w:rsidRDefault="00357587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(PO4)-</w:t>
            </w:r>
            <w:bookmarkStart w:id="20" w:name="_Hlk189484762"/>
            <w:bookmarkStart w:id="21" w:name="_Hlk189484421"/>
            <w:r w:rsidRPr="00D90421">
              <w:rPr>
                <w:rFonts w:ascii="Arial" w:hAnsi="Arial" w:cs="Arial"/>
                <w:sz w:val="16"/>
                <w:szCs w:val="16"/>
              </w:rPr>
              <w:t>GCCCGGC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D90421">
              <w:rPr>
                <w:rFonts w:ascii="Arial" w:hAnsi="Arial" w:cs="Arial"/>
                <w:sz w:val="16"/>
                <w:szCs w:val="16"/>
              </w:rPr>
              <w:t>AGC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D90421">
              <w:rPr>
                <w:rFonts w:ascii="Arial" w:hAnsi="Arial" w:cs="Arial"/>
                <w:sz w:val="16"/>
                <w:szCs w:val="16"/>
              </w:rPr>
              <w:t>CAG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C</w:t>
            </w:r>
            <w:r w:rsidRPr="00D90421">
              <w:rPr>
                <w:rFonts w:ascii="Arial" w:hAnsi="Arial" w:cs="Arial"/>
                <w:sz w:val="16"/>
                <w:szCs w:val="16"/>
              </w:rPr>
              <w:t>GG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D90421">
              <w:rPr>
                <w:rFonts w:ascii="Arial" w:hAnsi="Arial" w:cs="Arial"/>
                <w:sz w:val="16"/>
                <w:szCs w:val="16"/>
              </w:rPr>
              <w:t>AGAGCA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D90421">
              <w:rPr>
                <w:rFonts w:ascii="Arial" w:hAnsi="Arial" w:cs="Arial"/>
                <w:sz w:val="16"/>
                <w:szCs w:val="16"/>
              </w:rPr>
              <w:t>GGGAC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D90421">
              <w:rPr>
                <w:rFonts w:ascii="Arial" w:hAnsi="Arial" w:cs="Arial"/>
                <w:sz w:val="16"/>
                <w:szCs w:val="16"/>
              </w:rPr>
              <w:t>C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bookmarkEnd w:id="20"/>
            <w:r w:rsidRPr="00D90421">
              <w:rPr>
                <w:rFonts w:ascii="Arial" w:hAnsi="Arial" w:cs="Arial" w:hint="eastAsia"/>
                <w:sz w:val="16"/>
                <w:szCs w:val="16"/>
              </w:rPr>
              <w:t>U</w:t>
            </w:r>
            <w:bookmarkEnd w:id="21"/>
          </w:p>
        </w:tc>
      </w:tr>
      <w:tr w:rsidR="00357587" w:rsidRPr="00D90421" w:rsidTr="00DE0BE2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357587" w:rsidRPr="00D90421" w:rsidRDefault="00357587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22" w:name="OLE_LINK320"/>
            <w:bookmarkStart w:id="23" w:name="OLE_LINK321"/>
            <w:bookmarkStart w:id="24" w:name="OLE_LINK322"/>
            <w:bookmarkStart w:id="25" w:name="_Hlk189484895"/>
            <w:r w:rsidRPr="00D90421">
              <w:rPr>
                <w:rFonts w:ascii="Arial" w:hAnsi="Arial" w:cs="Arial"/>
                <w:sz w:val="16"/>
                <w:szCs w:val="16"/>
              </w:rPr>
              <w:t>5</w:t>
            </w:r>
            <w:r w:rsidR="000341F3" w:rsidRPr="000341F3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  <w:r w:rsidRPr="00D90421">
              <w:rPr>
                <w:rFonts w:ascii="Arial" w:hAnsi="Arial" w:cs="Arial"/>
                <w:sz w:val="16"/>
                <w:szCs w:val="16"/>
              </w:rPr>
              <w:t>-tiRNA-</w:t>
            </w:r>
            <w:r w:rsidRPr="00D90421">
              <w:rPr>
                <w:rFonts w:ascii="Arial" w:hAnsi="Arial" w:cs="Arial" w:hint="eastAsia"/>
                <w:sz w:val="16"/>
                <w:szCs w:val="16"/>
              </w:rPr>
              <w:t>Val</w:t>
            </w:r>
            <w:r w:rsidRPr="00D90421">
              <w:rPr>
                <w:rFonts w:ascii="Arial" w:hAnsi="Arial" w:cs="Arial"/>
                <w:sz w:val="16"/>
                <w:szCs w:val="16"/>
              </w:rPr>
              <w:t>-</w:t>
            </w:r>
            <w:bookmarkEnd w:id="22"/>
            <w:bookmarkEnd w:id="23"/>
            <w:bookmarkEnd w:id="24"/>
            <w:r w:rsidRPr="00D90421">
              <w:rPr>
                <w:rFonts w:ascii="Arial" w:hAnsi="Arial" w:cs="Arial" w:hint="eastAsia"/>
                <w:sz w:val="16"/>
                <w:szCs w:val="16"/>
              </w:rPr>
              <w:t>AAC</w:t>
            </w:r>
            <w:bookmarkEnd w:id="25"/>
          </w:p>
        </w:tc>
        <w:tc>
          <w:tcPr>
            <w:tcW w:w="7052" w:type="dxa"/>
            <w:shd w:val="clear" w:color="auto" w:fill="auto"/>
            <w:vAlign w:val="center"/>
          </w:tcPr>
          <w:p w:rsidR="00357587" w:rsidRPr="00D90421" w:rsidRDefault="00357587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(PO4)-</w:t>
            </w:r>
            <w:bookmarkStart w:id="26" w:name="_Hlk189484865"/>
            <w:r w:rsidRPr="00D90421">
              <w:rPr>
                <w:rFonts w:ascii="Arial" w:hAnsi="Arial" w:cs="Arial"/>
                <w:sz w:val="16"/>
                <w:szCs w:val="16"/>
              </w:rPr>
              <w:t>GUUUCCGUAGUGUAGUGGUUAUCACGUUCGCCU</w:t>
            </w:r>
            <w:bookmarkEnd w:id="26"/>
          </w:p>
        </w:tc>
      </w:tr>
      <w:tr w:rsidR="00DE0BE2" w:rsidRPr="00D90421" w:rsidTr="009B3FAF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DE0BE2" w:rsidRPr="00D90421" w:rsidRDefault="00DE0BE2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27" w:name="_Hlk189488932"/>
            <w:r w:rsidRPr="00D90421">
              <w:rPr>
                <w:rFonts w:ascii="Arial" w:hAnsi="Arial" w:cs="Arial" w:hint="eastAsia"/>
                <w:sz w:val="16"/>
                <w:szCs w:val="16"/>
              </w:rPr>
              <w:t>miR-125a mimic</w:t>
            </w:r>
            <w:bookmarkEnd w:id="27"/>
          </w:p>
        </w:tc>
        <w:tc>
          <w:tcPr>
            <w:tcW w:w="7052" w:type="dxa"/>
            <w:shd w:val="clear" w:color="auto" w:fill="auto"/>
            <w:vAlign w:val="center"/>
          </w:tcPr>
          <w:p w:rsidR="009B3FAF" w:rsidRPr="00D90421" w:rsidRDefault="009B3FAF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UCCCUGAGACCCUUUAACCUGUGA</w:t>
            </w:r>
          </w:p>
        </w:tc>
      </w:tr>
      <w:tr w:rsidR="009B3FAF" w:rsidRPr="00D90421" w:rsidTr="00582BE6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9B3FAF" w:rsidRPr="00D90421" w:rsidRDefault="009B3FAF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28" w:name="_Hlk189508969"/>
            <w:r w:rsidRPr="00D90421">
              <w:rPr>
                <w:rFonts w:ascii="Arial" w:hAnsi="Arial" w:cs="Arial" w:hint="eastAsia"/>
                <w:sz w:val="16"/>
                <w:szCs w:val="16"/>
              </w:rPr>
              <w:t xml:space="preserve">miR-125a </w:t>
            </w:r>
            <w:r w:rsidR="00664F81" w:rsidRPr="00D90421">
              <w:rPr>
                <w:rFonts w:ascii="Arial" w:hAnsi="Arial" w:cs="Arial" w:hint="eastAsia"/>
                <w:sz w:val="16"/>
                <w:szCs w:val="16"/>
              </w:rPr>
              <w:t>inhibitor</w:t>
            </w:r>
          </w:p>
        </w:tc>
        <w:tc>
          <w:tcPr>
            <w:tcW w:w="7052" w:type="dxa"/>
            <w:shd w:val="clear" w:color="auto" w:fill="auto"/>
            <w:vAlign w:val="center"/>
          </w:tcPr>
          <w:p w:rsidR="009B3FAF" w:rsidRPr="00D90421" w:rsidRDefault="00664F81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sz w:val="16"/>
                <w:szCs w:val="16"/>
              </w:rPr>
              <w:t>UCACAGGUUAAAGGGUCUCAGGGA</w:t>
            </w:r>
            <w:r w:rsidR="00582BE6" w:rsidRPr="00D90421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bookmarkStart w:id="29" w:name="_Hlk189509020"/>
            <w:r w:rsidR="00582BE6" w:rsidRPr="00D90421">
              <w:rPr>
                <w:rFonts w:ascii="Arial" w:hAnsi="Arial" w:cs="Arial"/>
                <w:sz w:val="16"/>
                <w:szCs w:val="16"/>
              </w:rPr>
              <w:t>(</w:t>
            </w:r>
            <w:bookmarkStart w:id="30" w:name="_Hlk189513066"/>
            <w:r w:rsidR="005D767F" w:rsidRPr="00D90421">
              <w:rPr>
                <w:rFonts w:ascii="Arial" w:hAnsi="Arial" w:cs="Arial"/>
                <w:sz w:val="16"/>
                <w:szCs w:val="16"/>
              </w:rPr>
              <w:t>2'-OMe-RNA</w:t>
            </w:r>
            <w:bookmarkEnd w:id="30"/>
            <w:r w:rsidR="00582BE6" w:rsidRPr="00D90421">
              <w:rPr>
                <w:rFonts w:ascii="Arial" w:hAnsi="Arial" w:cs="Arial"/>
                <w:sz w:val="16"/>
                <w:szCs w:val="16"/>
              </w:rPr>
              <w:t>)</w:t>
            </w:r>
            <w:bookmarkEnd w:id="29"/>
          </w:p>
        </w:tc>
      </w:tr>
      <w:tr w:rsidR="00582BE6" w:rsidRPr="00D90421" w:rsidTr="004D5130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E6" w:rsidRPr="00D90421" w:rsidRDefault="00582BE6" w:rsidP="000341F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 w:hint="eastAsia"/>
                <w:sz w:val="16"/>
                <w:szCs w:val="16"/>
              </w:rPr>
              <w:t>Scramble control</w:t>
            </w:r>
          </w:p>
        </w:tc>
        <w:tc>
          <w:tcPr>
            <w:tcW w:w="7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E6" w:rsidRPr="00D90421" w:rsidRDefault="00582BE6" w:rsidP="00E77C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90421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UUGUACUACACAAAAGUACUG</w:t>
            </w:r>
            <w:r w:rsidRPr="00D90421">
              <w:rPr>
                <w:rFonts w:ascii="Arial" w:hAnsi="Arial" w:cs="Arial" w:hint="eastAsia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 w:rsidRPr="00D90421">
              <w:rPr>
                <w:rFonts w:ascii="Arial" w:hAnsi="Arial" w:cs="Arial"/>
                <w:sz w:val="16"/>
                <w:szCs w:val="16"/>
              </w:rPr>
              <w:t>(</w:t>
            </w:r>
            <w:r w:rsidR="005D767F" w:rsidRPr="00D90421">
              <w:rPr>
                <w:rFonts w:ascii="Arial" w:hAnsi="Arial" w:cs="Arial"/>
                <w:sz w:val="16"/>
                <w:szCs w:val="16"/>
              </w:rPr>
              <w:t>2'-OMe-RNA</w:t>
            </w:r>
            <w:r w:rsidRPr="00D9042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bookmarkEnd w:id="28"/>
    </w:tbl>
    <w:p w:rsidR="00055E29" w:rsidRDefault="00055E29" w:rsidP="00357587">
      <w:pPr>
        <w:spacing w:line="360" w:lineRule="auto"/>
        <w:jc w:val="both"/>
        <w:rPr>
          <w:rFonts w:ascii="Arial" w:hAnsi="Arial" w:cs="Arial"/>
        </w:rPr>
      </w:pPr>
    </w:p>
    <w:p w:rsidR="009F4BB3" w:rsidRPr="000341F3" w:rsidRDefault="009F4BB3" w:rsidP="009F4BB3">
      <w:pPr>
        <w:spacing w:after="0"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bookmarkStart w:id="31" w:name="_Hlk189517439"/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4</w:t>
      </w: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. The top 10 interacting proteins of 5</w:t>
      </w:r>
      <w:r w:rsidRPr="000341F3">
        <w:rPr>
          <w:rFonts w:ascii="Times New Roman" w:eastAsia="宋体" w:hAnsi="Times New Roman" w:cs="Times New Roman"/>
          <w:sz w:val="21"/>
          <w:szCs w:val="21"/>
        </w:rPr>
        <w:t>′</w:t>
      </w:r>
      <w:r w:rsidRPr="000341F3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-tiRNA-Ly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"/>
        <w:gridCol w:w="848"/>
        <w:gridCol w:w="3516"/>
        <w:gridCol w:w="1221"/>
        <w:gridCol w:w="661"/>
        <w:gridCol w:w="1742"/>
        <w:gridCol w:w="599"/>
        <w:gridCol w:w="945"/>
      </w:tblGrid>
      <w:tr w:rsidR="009F4BB3" w:rsidRPr="00292FEF" w:rsidTr="00F23576">
        <w:trPr>
          <w:trHeight w:val="320"/>
        </w:trPr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1"/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me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ymbol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overag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#Aa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W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92FE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(kDa)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H7BY36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Ewing sarcoma breakpoint region 1 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EWSR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85.55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14.8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65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884217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4217">
              <w:rPr>
                <w:rFonts w:ascii="Arial" w:eastAsia="等线" w:hAnsi="Arial" w:cs="Arial"/>
                <w:kern w:val="0"/>
                <w:sz w:val="16"/>
                <w:szCs w:val="16"/>
              </w:rPr>
              <w:t>68.5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NC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NA binding motif protein, X-linked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BMX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.84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.1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7ENG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2 small nuclear RNA auxiliary factor 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U2AF2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.37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.9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9J5V9 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-box binding protein 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BX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.65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.6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0108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2 small nuclear RNA auxiliary factor 1 like 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2AF1L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.67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.1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.7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5199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terogeneous nuclear ribonucleoprotein A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NRNPA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.12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8WJN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avage and polyadenylation specific factor 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PSF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1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.2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6RF44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terogeneous nuclear ribonucleoprotein D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NRNP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99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.6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5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4380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dix hydrolase 2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UDT2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.14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2</w:t>
            </w:r>
          </w:p>
        </w:tc>
      </w:tr>
      <w:tr w:rsidR="009F4BB3" w:rsidRPr="00292FEF" w:rsidTr="00F23576">
        <w:trPr>
          <w:trHeight w:val="320"/>
        </w:trPr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3V3U4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oteasome subunit alpha 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MA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.25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BB3" w:rsidRPr="00292FEF" w:rsidRDefault="009F4BB3" w:rsidP="00F2357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92FE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6</w:t>
            </w:r>
          </w:p>
        </w:tc>
      </w:tr>
    </w:tbl>
    <w:p w:rsidR="009F4BB3" w:rsidRDefault="009F4BB3" w:rsidP="009F4BB3">
      <w:pPr>
        <w:spacing w:after="0" w:line="276" w:lineRule="auto"/>
        <w:rPr>
          <w:rFonts w:ascii="Arial" w:eastAsia="宋体" w:hAnsi="Arial" w:cs="Arial"/>
          <w:b/>
          <w:bCs/>
          <w:color w:val="000000" w:themeColor="text1"/>
          <w:szCs w:val="22"/>
        </w:rPr>
      </w:pPr>
    </w:p>
    <w:p w:rsidR="0008730B" w:rsidRDefault="0008730B" w:rsidP="00357587">
      <w:pPr>
        <w:spacing w:line="360" w:lineRule="auto"/>
        <w:jc w:val="both"/>
        <w:rPr>
          <w:rFonts w:ascii="Arial" w:hAnsi="Arial" w:cs="Arial"/>
        </w:rPr>
      </w:pPr>
    </w:p>
    <w:p w:rsidR="001D4112" w:rsidRPr="00357587" w:rsidRDefault="001D4112"/>
    <w:sectPr w:rsidR="001D4112" w:rsidRPr="00357587" w:rsidSect="00FE41A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76E" w:rsidRDefault="003A576E" w:rsidP="000341F3">
      <w:pPr>
        <w:spacing w:after="0" w:line="240" w:lineRule="auto"/>
      </w:pPr>
      <w:r>
        <w:separator/>
      </w:r>
    </w:p>
  </w:endnote>
  <w:endnote w:type="continuationSeparator" w:id="0">
    <w:p w:rsidR="003A576E" w:rsidRDefault="003A576E" w:rsidP="00034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76E" w:rsidRDefault="003A576E" w:rsidP="000341F3">
      <w:pPr>
        <w:spacing w:after="0" w:line="240" w:lineRule="auto"/>
      </w:pPr>
      <w:r>
        <w:separator/>
      </w:r>
    </w:p>
  </w:footnote>
  <w:footnote w:type="continuationSeparator" w:id="0">
    <w:p w:rsidR="003A576E" w:rsidRDefault="003A576E" w:rsidP="00034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41A9"/>
    <w:rsid w:val="00030EE9"/>
    <w:rsid w:val="000341F3"/>
    <w:rsid w:val="00055E29"/>
    <w:rsid w:val="0008730B"/>
    <w:rsid w:val="001D4112"/>
    <w:rsid w:val="002343A1"/>
    <w:rsid w:val="00261DCF"/>
    <w:rsid w:val="00292FEF"/>
    <w:rsid w:val="00293658"/>
    <w:rsid w:val="002D6A58"/>
    <w:rsid w:val="00304B81"/>
    <w:rsid w:val="003232E9"/>
    <w:rsid w:val="00357587"/>
    <w:rsid w:val="003A576E"/>
    <w:rsid w:val="003B11C7"/>
    <w:rsid w:val="00476D05"/>
    <w:rsid w:val="004B2004"/>
    <w:rsid w:val="00582BE6"/>
    <w:rsid w:val="005D0382"/>
    <w:rsid w:val="005D767F"/>
    <w:rsid w:val="00664F81"/>
    <w:rsid w:val="006F2520"/>
    <w:rsid w:val="00735C65"/>
    <w:rsid w:val="007922C0"/>
    <w:rsid w:val="007D61B1"/>
    <w:rsid w:val="00851C7A"/>
    <w:rsid w:val="00884217"/>
    <w:rsid w:val="00966EF8"/>
    <w:rsid w:val="009B3FAF"/>
    <w:rsid w:val="009C4B7B"/>
    <w:rsid w:val="009F491F"/>
    <w:rsid w:val="009F4BB3"/>
    <w:rsid w:val="00A324F1"/>
    <w:rsid w:val="00B5266C"/>
    <w:rsid w:val="00BD2817"/>
    <w:rsid w:val="00C03842"/>
    <w:rsid w:val="00C75EE3"/>
    <w:rsid w:val="00C90DF4"/>
    <w:rsid w:val="00CF24BF"/>
    <w:rsid w:val="00D06EAA"/>
    <w:rsid w:val="00D4095F"/>
    <w:rsid w:val="00D830F3"/>
    <w:rsid w:val="00D90421"/>
    <w:rsid w:val="00DB41F9"/>
    <w:rsid w:val="00DB5021"/>
    <w:rsid w:val="00DE0BE2"/>
    <w:rsid w:val="00E57547"/>
    <w:rsid w:val="00E77C6C"/>
    <w:rsid w:val="00E9134F"/>
    <w:rsid w:val="00EC02DC"/>
    <w:rsid w:val="00ED3FD8"/>
    <w:rsid w:val="00ED6AAB"/>
    <w:rsid w:val="00F60695"/>
    <w:rsid w:val="00FC7153"/>
    <w:rsid w:val="00FE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16BBF3B-0E24-4EDE-930B-03BF32ED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730B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FE41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4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41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41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41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41A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41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41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41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E41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E41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E41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E41A9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E41A9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FE41A9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E41A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E41A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E41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FE41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FE4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E41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FE41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E41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FE41A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E41A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E41A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E41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FE41A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E41A9"/>
    <w:rPr>
      <w:b/>
      <w:bCs/>
      <w:smallCaps/>
      <w:color w:val="2F5496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35758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styleId="ab">
    <w:name w:val="Strong"/>
    <w:basedOn w:val="a0"/>
    <w:uiPriority w:val="22"/>
    <w:qFormat/>
    <w:rsid w:val="00582BE6"/>
    <w:rPr>
      <w:b/>
      <w:bCs/>
    </w:rPr>
  </w:style>
  <w:style w:type="character" w:styleId="ac">
    <w:name w:val="Emphasis"/>
    <w:basedOn w:val="a0"/>
    <w:uiPriority w:val="20"/>
    <w:qFormat/>
    <w:rsid w:val="00ED3FD8"/>
    <w:rPr>
      <w:i/>
      <w:iCs/>
    </w:rPr>
  </w:style>
  <w:style w:type="paragraph" w:styleId="ad">
    <w:name w:val="header"/>
    <w:basedOn w:val="a"/>
    <w:link w:val="Char3"/>
    <w:uiPriority w:val="99"/>
    <w:semiHidden/>
    <w:unhideWhenUsed/>
    <w:rsid w:val="00034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d"/>
    <w:uiPriority w:val="99"/>
    <w:semiHidden/>
    <w:rsid w:val="000341F3"/>
    <w:rPr>
      <w:sz w:val="18"/>
      <w:szCs w:val="18"/>
    </w:rPr>
  </w:style>
  <w:style w:type="paragraph" w:styleId="ae">
    <w:name w:val="footer"/>
    <w:basedOn w:val="a"/>
    <w:link w:val="Char4"/>
    <w:uiPriority w:val="99"/>
    <w:semiHidden/>
    <w:unhideWhenUsed/>
    <w:rsid w:val="000341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e"/>
    <w:uiPriority w:val="99"/>
    <w:semiHidden/>
    <w:rsid w:val="00034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5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O SHENG</dc:creator>
  <cp:keywords/>
  <dc:description/>
  <cp:lastModifiedBy>Martin</cp:lastModifiedBy>
  <cp:revision>14</cp:revision>
  <dcterms:created xsi:type="dcterms:W3CDTF">2025-02-03T02:41:00Z</dcterms:created>
  <dcterms:modified xsi:type="dcterms:W3CDTF">2025-06-11T01:36:00Z</dcterms:modified>
</cp:coreProperties>
</file>